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23D" w:rsidRPr="00F83919" w:rsidRDefault="004A623D" w:rsidP="004A623D">
      <w:pPr>
        <w:spacing w:line="480" w:lineRule="auto"/>
        <w:contextualSpacing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F83919">
        <w:rPr>
          <w:rFonts w:ascii="Arial" w:hAnsi="Arial" w:cs="Arial"/>
          <w:b/>
        </w:rPr>
        <w:t xml:space="preserve"> INFORMATION</w:t>
      </w:r>
    </w:p>
    <w:tbl>
      <w:tblPr>
        <w:tblStyle w:val="TableGrid"/>
        <w:tblW w:w="141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5"/>
        <w:gridCol w:w="7195"/>
        <w:gridCol w:w="5135"/>
      </w:tblGrid>
      <w:tr w:rsidR="004A623D" w:rsidRPr="00F83919" w:rsidTr="00615B49">
        <w:trPr>
          <w:trHeight w:val="362"/>
        </w:trPr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83919"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1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F83919">
              <w:rPr>
                <w:rFonts w:ascii="Arial" w:hAnsi="Arial" w:cs="Arial"/>
                <w:sz w:val="24"/>
                <w:szCs w:val="24"/>
              </w:rPr>
              <w:t>Secondary endpoint definitions</w:t>
            </w:r>
          </w:p>
        </w:tc>
      </w:tr>
      <w:tr w:rsidR="004A623D" w:rsidRPr="00F83919" w:rsidTr="00615B49"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83919"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2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r w:rsidRPr="00F83919">
              <w:rPr>
                <w:rFonts w:ascii="Arial" w:hAnsi="Arial" w:cs="Arial"/>
                <w:sz w:val="24"/>
                <w:szCs w:val="24"/>
              </w:rPr>
              <w:t>characteristic</w:t>
            </w:r>
            <w:r>
              <w:rPr>
                <w:rFonts w:ascii="Arial" w:hAnsi="Arial" w:cs="Arial"/>
                <w:sz w:val="24"/>
                <w:szCs w:val="24"/>
              </w:rPr>
              <w:t xml:space="preserve"> predictors</w:t>
            </w:r>
          </w:p>
        </w:tc>
      </w:tr>
      <w:tr w:rsidR="004A623D" w:rsidRPr="00F83919" w:rsidTr="00615B49"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83919"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3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ar patient test</w:t>
            </w:r>
            <w:r w:rsidRPr="00F83919">
              <w:rPr>
                <w:rFonts w:ascii="Arial" w:hAnsi="Arial" w:cs="Arial"/>
                <w:sz w:val="24"/>
                <w:szCs w:val="24"/>
              </w:rPr>
              <w:t xml:space="preserve"> predictors </w:t>
            </w:r>
          </w:p>
        </w:tc>
      </w:tr>
      <w:tr w:rsidR="004A623D" w:rsidRPr="00F83919" w:rsidTr="00615B49"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83919"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4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83919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ensitivit</w:t>
            </w:r>
            <w:r w:rsidRPr="00F83919">
              <w:rPr>
                <w:rFonts w:ascii="Arial" w:hAnsi="Arial" w:cs="Arial"/>
                <w:sz w:val="24"/>
                <w:szCs w:val="24"/>
              </w:rPr>
              <w:t>y analyses</w:t>
            </w:r>
          </w:p>
        </w:tc>
      </w:tr>
      <w:tr w:rsidR="004A623D" w:rsidRPr="00F83919" w:rsidTr="00615B49">
        <w:trPr>
          <w:trHeight w:val="279"/>
        </w:trPr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83919"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5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83919" w:rsidRDefault="004A623D" w:rsidP="00615B49">
            <w:pPr>
              <w:spacing w:before="71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r w:rsidRPr="00F83919">
              <w:rPr>
                <w:rFonts w:ascii="Arial" w:hAnsi="Arial" w:cs="Arial"/>
                <w:sz w:val="24"/>
                <w:szCs w:val="24"/>
              </w:rPr>
              <w:t>characteristics of the analysis popul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and those excluded</w:t>
            </w:r>
            <w:r w:rsidRPr="00F8391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A623D" w:rsidRPr="00F83919" w:rsidTr="00615B49">
        <w:trPr>
          <w:trHeight w:val="522"/>
        </w:trPr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6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Default="004A623D" w:rsidP="00615B49">
            <w:pPr>
              <w:spacing w:before="71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ar patient test results</w:t>
            </w:r>
          </w:p>
        </w:tc>
      </w:tr>
      <w:tr w:rsidR="004A623D" w:rsidRPr="00F83919" w:rsidTr="00615B49"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83919"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7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C59A3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FC59A3">
              <w:rPr>
                <w:rFonts w:ascii="Arial" w:hAnsi="Arial" w:cs="Arial"/>
                <w:sz w:val="24"/>
                <w:szCs w:val="24"/>
              </w:rPr>
              <w:t>Performance</w:t>
            </w:r>
            <w:r w:rsidRPr="00FC59A3">
              <w:rPr>
                <w:rFonts w:ascii="Arial" w:hAnsi="Arial" w:cs="Arial"/>
                <w:sz w:val="24"/>
                <w:szCs w:val="20"/>
              </w:rPr>
              <w:t xml:space="preserve"> of predictive models for the primary outcome</w:t>
            </w:r>
            <w:r w:rsidRPr="00FC59A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A623D" w:rsidRPr="00F83919" w:rsidTr="00615B49">
        <w:trPr>
          <w:trHeight w:val="531"/>
        </w:trPr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8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9E5B73" w:rsidRDefault="004A623D" w:rsidP="00615B49">
            <w:pPr>
              <w:spacing w:before="71"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E5B73">
              <w:rPr>
                <w:rFonts w:ascii="Arial" w:hAnsi="Arial" w:cs="Arial"/>
                <w:sz w:val="24"/>
                <w:szCs w:val="24"/>
              </w:rPr>
              <w:t>C-statistics of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9E5B73">
              <w:rPr>
                <w:rFonts w:ascii="Arial" w:hAnsi="Arial" w:cs="Arial"/>
                <w:i/>
                <w:sz w:val="24"/>
                <w:szCs w:val="24"/>
              </w:rPr>
              <w:t xml:space="preserve">baseline-plus-test </w:t>
            </w:r>
            <w:r w:rsidRPr="00F83919">
              <w:rPr>
                <w:rFonts w:ascii="Arial" w:hAnsi="Arial" w:cs="Arial"/>
                <w:sz w:val="24"/>
                <w:szCs w:val="24"/>
              </w:rPr>
              <w:t>models and sensitivity analyses</w:t>
            </w:r>
          </w:p>
        </w:tc>
      </w:tr>
      <w:tr w:rsidR="004A623D" w:rsidRPr="00F83919" w:rsidTr="00615B49">
        <w:trPr>
          <w:trHeight w:val="486"/>
        </w:trPr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9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9E5B73" w:rsidRDefault="004A623D" w:rsidP="00615B49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A2324">
              <w:rPr>
                <w:rFonts w:ascii="Arial" w:hAnsi="Arial" w:cs="Arial"/>
                <w:sz w:val="24"/>
                <w:szCs w:val="24"/>
              </w:rPr>
              <w:t xml:space="preserve">Near-patient tests that contributed to the best </w:t>
            </w:r>
            <w:r w:rsidRPr="00BA2324">
              <w:rPr>
                <w:rFonts w:ascii="Arial" w:hAnsi="Arial" w:cs="Arial"/>
                <w:i/>
                <w:sz w:val="24"/>
                <w:szCs w:val="24"/>
              </w:rPr>
              <w:t>baseline-plus-test</w:t>
            </w:r>
            <w:r w:rsidRPr="00BA2324">
              <w:rPr>
                <w:rFonts w:ascii="Arial" w:hAnsi="Arial" w:cs="Arial"/>
                <w:sz w:val="24"/>
                <w:szCs w:val="24"/>
              </w:rPr>
              <w:t xml:space="preserve"> predictive models</w:t>
            </w:r>
          </w:p>
        </w:tc>
      </w:tr>
      <w:tr w:rsidR="004A623D" w:rsidRPr="00F83919" w:rsidTr="00615B49">
        <w:trPr>
          <w:trHeight w:val="433"/>
        </w:trPr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83919"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10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F83919">
              <w:rPr>
                <w:rFonts w:ascii="Arial" w:hAnsi="Arial" w:cs="Arial"/>
                <w:sz w:val="24"/>
                <w:szCs w:val="24"/>
              </w:rPr>
              <w:t>Near-patient test results and secondary outcomes</w:t>
            </w:r>
          </w:p>
        </w:tc>
      </w:tr>
      <w:tr w:rsidR="004A623D" w:rsidRPr="00F83919" w:rsidTr="00615B49"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83919">
              <w:rPr>
                <w:rFonts w:ascii="Arial" w:eastAsia="Arial" w:hAnsi="Arial" w:cs="Arial"/>
                <w:b/>
                <w:sz w:val="24"/>
                <w:szCs w:val="24"/>
              </w:rPr>
              <w:t>Figur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1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83919" w:rsidRDefault="004A623D" w:rsidP="00615B49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83919">
              <w:rPr>
                <w:rFonts w:ascii="Arial" w:hAnsi="Arial" w:cs="Arial"/>
                <w:sz w:val="24"/>
                <w:szCs w:val="24"/>
              </w:rPr>
              <w:t xml:space="preserve">Proportions of the analysis population with components of </w:t>
            </w:r>
            <w:proofErr w:type="spellStart"/>
            <w:r w:rsidRPr="00F83919">
              <w:rPr>
                <w:rFonts w:ascii="Arial" w:hAnsi="Arial" w:cs="Arial"/>
                <w:sz w:val="24"/>
                <w:szCs w:val="24"/>
              </w:rPr>
              <w:t>CCB</w:t>
            </w:r>
            <w:proofErr w:type="spellEnd"/>
            <w:r w:rsidRPr="00F8391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A623D" w:rsidRPr="00F83919" w:rsidTr="00615B49">
        <w:trPr>
          <w:trHeight w:val="360"/>
        </w:trPr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2</w:t>
            </w:r>
            <w:proofErr w:type="spellEnd"/>
          </w:p>
        </w:tc>
        <w:tc>
          <w:tcPr>
            <w:tcW w:w="12330" w:type="dxa"/>
            <w:gridSpan w:val="2"/>
          </w:tcPr>
          <w:p w:rsidR="004A623D" w:rsidRPr="00F83919" w:rsidRDefault="004A623D" w:rsidP="00615B49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tributions of near patient test results in patients wit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C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patients withou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CB</w:t>
            </w:r>
            <w:proofErr w:type="spellEnd"/>
          </w:p>
        </w:tc>
      </w:tr>
      <w:tr w:rsidR="004A623D" w:rsidRPr="00F83919" w:rsidTr="00615B49">
        <w:trPr>
          <w:gridAfter w:val="1"/>
          <w:wAfter w:w="5135" w:type="dxa"/>
        </w:trPr>
        <w:tc>
          <w:tcPr>
            <w:tcW w:w="1805" w:type="dxa"/>
          </w:tcPr>
          <w:p w:rsidR="004A623D" w:rsidRPr="00F83919" w:rsidRDefault="004A623D" w:rsidP="00615B49">
            <w:pPr>
              <w:spacing w:before="71" w:line="480" w:lineRule="auto"/>
              <w:contextualSpacing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Document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S1</w:t>
            </w:r>
            <w:proofErr w:type="spellEnd"/>
          </w:p>
        </w:tc>
        <w:tc>
          <w:tcPr>
            <w:tcW w:w="7195" w:type="dxa"/>
          </w:tcPr>
          <w:p w:rsidR="004A623D" w:rsidRPr="00F83919" w:rsidRDefault="004A623D" w:rsidP="00615B49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udy protocol</w:t>
            </w:r>
          </w:p>
        </w:tc>
      </w:tr>
    </w:tbl>
    <w:p w:rsidR="004A623D" w:rsidRDefault="004A623D" w:rsidP="004A623D"/>
    <w:p w:rsidR="00E025B3" w:rsidRDefault="00E025B3"/>
    <w:sectPr w:rsidR="00E025B3" w:rsidSect="002260A0">
      <w:pgSz w:w="16834" w:h="11894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10"/>
  <w:proofState w:spelling="clean" w:grammar="clean"/>
  <w:defaultTabStop w:val="720"/>
  <w:characterSpacingControl w:val="doNotCompress"/>
  <w:compat/>
  <w:rsids>
    <w:rsidRoot w:val="004A623D"/>
    <w:rsid w:val="0000312F"/>
    <w:rsid w:val="00005C8B"/>
    <w:rsid w:val="000073C0"/>
    <w:rsid w:val="00024D49"/>
    <w:rsid w:val="00030BB3"/>
    <w:rsid w:val="00040F32"/>
    <w:rsid w:val="00042A34"/>
    <w:rsid w:val="00055A17"/>
    <w:rsid w:val="0006629E"/>
    <w:rsid w:val="00097BFD"/>
    <w:rsid w:val="000B274F"/>
    <w:rsid w:val="000B2F65"/>
    <w:rsid w:val="000B3A98"/>
    <w:rsid w:val="000C4F46"/>
    <w:rsid w:val="000C7F7B"/>
    <w:rsid w:val="000D68D4"/>
    <w:rsid w:val="000E00E6"/>
    <w:rsid w:val="000F370A"/>
    <w:rsid w:val="001021B6"/>
    <w:rsid w:val="0011505D"/>
    <w:rsid w:val="0011580B"/>
    <w:rsid w:val="001212BD"/>
    <w:rsid w:val="00121BB6"/>
    <w:rsid w:val="00127387"/>
    <w:rsid w:val="00131532"/>
    <w:rsid w:val="00135C44"/>
    <w:rsid w:val="00141706"/>
    <w:rsid w:val="00147297"/>
    <w:rsid w:val="00162FC1"/>
    <w:rsid w:val="0019210C"/>
    <w:rsid w:val="001A0D80"/>
    <w:rsid w:val="001B3751"/>
    <w:rsid w:val="001C4E36"/>
    <w:rsid w:val="001E555A"/>
    <w:rsid w:val="001E7863"/>
    <w:rsid w:val="001F4437"/>
    <w:rsid w:val="001F7726"/>
    <w:rsid w:val="00205127"/>
    <w:rsid w:val="00211EB6"/>
    <w:rsid w:val="002205A1"/>
    <w:rsid w:val="002225C3"/>
    <w:rsid w:val="00231853"/>
    <w:rsid w:val="00231B09"/>
    <w:rsid w:val="0024707E"/>
    <w:rsid w:val="00253AEC"/>
    <w:rsid w:val="002558AD"/>
    <w:rsid w:val="002575C8"/>
    <w:rsid w:val="0027396D"/>
    <w:rsid w:val="002750BD"/>
    <w:rsid w:val="002760E8"/>
    <w:rsid w:val="002A42FD"/>
    <w:rsid w:val="002C1F9C"/>
    <w:rsid w:val="002D4802"/>
    <w:rsid w:val="002D64BE"/>
    <w:rsid w:val="002E11CB"/>
    <w:rsid w:val="003014A3"/>
    <w:rsid w:val="00303F05"/>
    <w:rsid w:val="003170E2"/>
    <w:rsid w:val="003335EB"/>
    <w:rsid w:val="00334742"/>
    <w:rsid w:val="00341C13"/>
    <w:rsid w:val="00346C89"/>
    <w:rsid w:val="00350626"/>
    <w:rsid w:val="003550F0"/>
    <w:rsid w:val="00355337"/>
    <w:rsid w:val="003569EB"/>
    <w:rsid w:val="003609B8"/>
    <w:rsid w:val="003653D9"/>
    <w:rsid w:val="0036589A"/>
    <w:rsid w:val="003A1385"/>
    <w:rsid w:val="003B587C"/>
    <w:rsid w:val="003B6D0A"/>
    <w:rsid w:val="003B7FFD"/>
    <w:rsid w:val="003C3B51"/>
    <w:rsid w:val="003C67D2"/>
    <w:rsid w:val="003C736C"/>
    <w:rsid w:val="003D01D2"/>
    <w:rsid w:val="003D7492"/>
    <w:rsid w:val="003E0D3E"/>
    <w:rsid w:val="003E3FE6"/>
    <w:rsid w:val="003F40E9"/>
    <w:rsid w:val="00402E20"/>
    <w:rsid w:val="0042207E"/>
    <w:rsid w:val="0042729A"/>
    <w:rsid w:val="00434FAF"/>
    <w:rsid w:val="00435C23"/>
    <w:rsid w:val="0045158F"/>
    <w:rsid w:val="00451A6F"/>
    <w:rsid w:val="004541C5"/>
    <w:rsid w:val="00454F4E"/>
    <w:rsid w:val="004670BC"/>
    <w:rsid w:val="00471EFF"/>
    <w:rsid w:val="00477249"/>
    <w:rsid w:val="00490B9E"/>
    <w:rsid w:val="0049112E"/>
    <w:rsid w:val="004A154D"/>
    <w:rsid w:val="004A27EF"/>
    <w:rsid w:val="004A623D"/>
    <w:rsid w:val="004B0DEA"/>
    <w:rsid w:val="004B1BE9"/>
    <w:rsid w:val="004B1D2E"/>
    <w:rsid w:val="004B7A94"/>
    <w:rsid w:val="004C1986"/>
    <w:rsid w:val="004D0B96"/>
    <w:rsid w:val="004D2D53"/>
    <w:rsid w:val="004D5299"/>
    <w:rsid w:val="004E0A5E"/>
    <w:rsid w:val="00502D68"/>
    <w:rsid w:val="00503CD2"/>
    <w:rsid w:val="00514153"/>
    <w:rsid w:val="00514ED8"/>
    <w:rsid w:val="00523A1A"/>
    <w:rsid w:val="00537423"/>
    <w:rsid w:val="0054647C"/>
    <w:rsid w:val="00571786"/>
    <w:rsid w:val="00581489"/>
    <w:rsid w:val="00582830"/>
    <w:rsid w:val="00585BD1"/>
    <w:rsid w:val="0058632E"/>
    <w:rsid w:val="00590DC6"/>
    <w:rsid w:val="00591724"/>
    <w:rsid w:val="005A7135"/>
    <w:rsid w:val="005B1562"/>
    <w:rsid w:val="005C4044"/>
    <w:rsid w:val="005C4AA3"/>
    <w:rsid w:val="005D6C5B"/>
    <w:rsid w:val="005E1491"/>
    <w:rsid w:val="005E706E"/>
    <w:rsid w:val="005F0B46"/>
    <w:rsid w:val="005F555F"/>
    <w:rsid w:val="005F6254"/>
    <w:rsid w:val="005F6E79"/>
    <w:rsid w:val="0060064B"/>
    <w:rsid w:val="00601F56"/>
    <w:rsid w:val="00611AC6"/>
    <w:rsid w:val="00622ACC"/>
    <w:rsid w:val="00626293"/>
    <w:rsid w:val="006273F3"/>
    <w:rsid w:val="00640752"/>
    <w:rsid w:val="0064547D"/>
    <w:rsid w:val="00652DA3"/>
    <w:rsid w:val="00656A68"/>
    <w:rsid w:val="00657AE8"/>
    <w:rsid w:val="00661D01"/>
    <w:rsid w:val="00667BD3"/>
    <w:rsid w:val="00667ED9"/>
    <w:rsid w:val="00674A1A"/>
    <w:rsid w:val="00682D2B"/>
    <w:rsid w:val="006B19AF"/>
    <w:rsid w:val="006B59EC"/>
    <w:rsid w:val="006C3FE2"/>
    <w:rsid w:val="006D500D"/>
    <w:rsid w:val="006D51EE"/>
    <w:rsid w:val="006E057D"/>
    <w:rsid w:val="006F065A"/>
    <w:rsid w:val="006F7AB6"/>
    <w:rsid w:val="00752E98"/>
    <w:rsid w:val="0076627C"/>
    <w:rsid w:val="0077286A"/>
    <w:rsid w:val="0077652B"/>
    <w:rsid w:val="00786BF0"/>
    <w:rsid w:val="00786C21"/>
    <w:rsid w:val="0078773A"/>
    <w:rsid w:val="007A0502"/>
    <w:rsid w:val="007A49C6"/>
    <w:rsid w:val="007B3187"/>
    <w:rsid w:val="007C4A9A"/>
    <w:rsid w:val="007D67DF"/>
    <w:rsid w:val="007D6C3B"/>
    <w:rsid w:val="007E1A8A"/>
    <w:rsid w:val="007E66E4"/>
    <w:rsid w:val="007F4294"/>
    <w:rsid w:val="007F5EAB"/>
    <w:rsid w:val="007F7684"/>
    <w:rsid w:val="00807F79"/>
    <w:rsid w:val="00820134"/>
    <w:rsid w:val="00820CC8"/>
    <w:rsid w:val="00821257"/>
    <w:rsid w:val="00822408"/>
    <w:rsid w:val="008265D1"/>
    <w:rsid w:val="00830B15"/>
    <w:rsid w:val="00831AF9"/>
    <w:rsid w:val="00836DA2"/>
    <w:rsid w:val="00856BE3"/>
    <w:rsid w:val="0087773C"/>
    <w:rsid w:val="00877EB4"/>
    <w:rsid w:val="00880E6F"/>
    <w:rsid w:val="008C106A"/>
    <w:rsid w:val="008D37C8"/>
    <w:rsid w:val="00902E72"/>
    <w:rsid w:val="009178C3"/>
    <w:rsid w:val="00917918"/>
    <w:rsid w:val="00921492"/>
    <w:rsid w:val="009223D5"/>
    <w:rsid w:val="009226E0"/>
    <w:rsid w:val="009244D4"/>
    <w:rsid w:val="009254BB"/>
    <w:rsid w:val="0094022D"/>
    <w:rsid w:val="00951D30"/>
    <w:rsid w:val="0096154A"/>
    <w:rsid w:val="0096227A"/>
    <w:rsid w:val="00963BA1"/>
    <w:rsid w:val="009833D0"/>
    <w:rsid w:val="00986980"/>
    <w:rsid w:val="009905EE"/>
    <w:rsid w:val="009977AD"/>
    <w:rsid w:val="009B42DE"/>
    <w:rsid w:val="009C449B"/>
    <w:rsid w:val="009C76B9"/>
    <w:rsid w:val="009D26A6"/>
    <w:rsid w:val="009D3F71"/>
    <w:rsid w:val="009E66E6"/>
    <w:rsid w:val="009F67A4"/>
    <w:rsid w:val="00A0025F"/>
    <w:rsid w:val="00A2070D"/>
    <w:rsid w:val="00A2208F"/>
    <w:rsid w:val="00A328A1"/>
    <w:rsid w:val="00A341FA"/>
    <w:rsid w:val="00A34603"/>
    <w:rsid w:val="00A4275C"/>
    <w:rsid w:val="00A50AB8"/>
    <w:rsid w:val="00A5159E"/>
    <w:rsid w:val="00A5635B"/>
    <w:rsid w:val="00A579B1"/>
    <w:rsid w:val="00A63CC9"/>
    <w:rsid w:val="00A640A0"/>
    <w:rsid w:val="00A72448"/>
    <w:rsid w:val="00A733D3"/>
    <w:rsid w:val="00A75FDA"/>
    <w:rsid w:val="00A822A1"/>
    <w:rsid w:val="00A83115"/>
    <w:rsid w:val="00A86041"/>
    <w:rsid w:val="00A91346"/>
    <w:rsid w:val="00A932C8"/>
    <w:rsid w:val="00A9462F"/>
    <w:rsid w:val="00AB0516"/>
    <w:rsid w:val="00AB2C6D"/>
    <w:rsid w:val="00AD157C"/>
    <w:rsid w:val="00AD7B24"/>
    <w:rsid w:val="00AE1281"/>
    <w:rsid w:val="00AF1934"/>
    <w:rsid w:val="00AF5607"/>
    <w:rsid w:val="00B01E26"/>
    <w:rsid w:val="00B07C42"/>
    <w:rsid w:val="00B145A6"/>
    <w:rsid w:val="00B214FD"/>
    <w:rsid w:val="00B233F0"/>
    <w:rsid w:val="00B313F3"/>
    <w:rsid w:val="00B33F7E"/>
    <w:rsid w:val="00B34A34"/>
    <w:rsid w:val="00B41181"/>
    <w:rsid w:val="00B44CF0"/>
    <w:rsid w:val="00B52417"/>
    <w:rsid w:val="00B53474"/>
    <w:rsid w:val="00B57BBB"/>
    <w:rsid w:val="00B60F21"/>
    <w:rsid w:val="00B61677"/>
    <w:rsid w:val="00B64A7A"/>
    <w:rsid w:val="00B6737F"/>
    <w:rsid w:val="00B8336E"/>
    <w:rsid w:val="00B86E37"/>
    <w:rsid w:val="00B974D0"/>
    <w:rsid w:val="00BA170F"/>
    <w:rsid w:val="00BA6B05"/>
    <w:rsid w:val="00BB169C"/>
    <w:rsid w:val="00BB1924"/>
    <w:rsid w:val="00BB6364"/>
    <w:rsid w:val="00BC337B"/>
    <w:rsid w:val="00BF792E"/>
    <w:rsid w:val="00C066C3"/>
    <w:rsid w:val="00C3118A"/>
    <w:rsid w:val="00C43F40"/>
    <w:rsid w:val="00C55321"/>
    <w:rsid w:val="00C66E7C"/>
    <w:rsid w:val="00C81340"/>
    <w:rsid w:val="00C83E2E"/>
    <w:rsid w:val="00CA36D1"/>
    <w:rsid w:val="00CC0602"/>
    <w:rsid w:val="00CD02DC"/>
    <w:rsid w:val="00CE2EFA"/>
    <w:rsid w:val="00CE466D"/>
    <w:rsid w:val="00CE5FAD"/>
    <w:rsid w:val="00CE7AE6"/>
    <w:rsid w:val="00CF0846"/>
    <w:rsid w:val="00CF0A18"/>
    <w:rsid w:val="00CF12FD"/>
    <w:rsid w:val="00D05DCA"/>
    <w:rsid w:val="00D06FEE"/>
    <w:rsid w:val="00D07A8B"/>
    <w:rsid w:val="00D14A71"/>
    <w:rsid w:val="00D21660"/>
    <w:rsid w:val="00D21B49"/>
    <w:rsid w:val="00D514DC"/>
    <w:rsid w:val="00D54E37"/>
    <w:rsid w:val="00D5625E"/>
    <w:rsid w:val="00D674AE"/>
    <w:rsid w:val="00D71765"/>
    <w:rsid w:val="00D723DE"/>
    <w:rsid w:val="00D93923"/>
    <w:rsid w:val="00DA2A06"/>
    <w:rsid w:val="00DC347B"/>
    <w:rsid w:val="00DC50AB"/>
    <w:rsid w:val="00DE2B46"/>
    <w:rsid w:val="00DF5B44"/>
    <w:rsid w:val="00DF70FE"/>
    <w:rsid w:val="00E025B3"/>
    <w:rsid w:val="00E12A26"/>
    <w:rsid w:val="00E21ADD"/>
    <w:rsid w:val="00E241A0"/>
    <w:rsid w:val="00E24211"/>
    <w:rsid w:val="00E306BE"/>
    <w:rsid w:val="00E553EE"/>
    <w:rsid w:val="00E6015F"/>
    <w:rsid w:val="00E70148"/>
    <w:rsid w:val="00E77396"/>
    <w:rsid w:val="00E8256F"/>
    <w:rsid w:val="00E959CC"/>
    <w:rsid w:val="00EA2536"/>
    <w:rsid w:val="00EA5B25"/>
    <w:rsid w:val="00EB2C31"/>
    <w:rsid w:val="00EC2199"/>
    <w:rsid w:val="00ED4FD9"/>
    <w:rsid w:val="00EE4D29"/>
    <w:rsid w:val="00F0220C"/>
    <w:rsid w:val="00F058B4"/>
    <w:rsid w:val="00F119FB"/>
    <w:rsid w:val="00F24106"/>
    <w:rsid w:val="00F36472"/>
    <w:rsid w:val="00F42041"/>
    <w:rsid w:val="00F91AB8"/>
    <w:rsid w:val="00F97B88"/>
    <w:rsid w:val="00FA0CD9"/>
    <w:rsid w:val="00FA5039"/>
    <w:rsid w:val="00FB005F"/>
    <w:rsid w:val="00FD2018"/>
    <w:rsid w:val="00FD5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23D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2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326</dc:creator>
  <cp:lastModifiedBy>0009326</cp:lastModifiedBy>
  <cp:revision>1</cp:revision>
  <dcterms:created xsi:type="dcterms:W3CDTF">2017-06-16T08:43:00Z</dcterms:created>
  <dcterms:modified xsi:type="dcterms:W3CDTF">2017-06-16T08:45:00Z</dcterms:modified>
</cp:coreProperties>
</file>